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2E7" w:rsidRDefault="00D53E5B" w:rsidP="009F62E7">
      <w:pPr>
        <w:rPr>
          <w:b/>
        </w:rPr>
      </w:pPr>
      <w:r>
        <w:rPr>
          <w:b/>
        </w:rPr>
        <w:t>S1</w:t>
      </w:r>
      <w:r w:rsidR="00287F5F">
        <w:rPr>
          <w:b/>
        </w:rPr>
        <w:t xml:space="preserve"> </w:t>
      </w:r>
      <w:r w:rsidR="00287F5F">
        <w:rPr>
          <w:b/>
        </w:rPr>
        <w:t>Table</w:t>
      </w:r>
      <w:r w:rsidR="009F62E7" w:rsidRPr="00B847A8">
        <w:rPr>
          <w:b/>
        </w:rPr>
        <w:t>.</w:t>
      </w:r>
      <w:bookmarkStart w:id="0" w:name="_GoBack"/>
      <w:bookmarkEnd w:id="0"/>
      <w:r w:rsidR="009F62E7" w:rsidRPr="00B847A8">
        <w:rPr>
          <w:b/>
        </w:rPr>
        <w:t xml:space="preserve">  </w:t>
      </w:r>
      <w:r w:rsidR="009F62E7" w:rsidRPr="00552742">
        <w:t>Synthetic DNA sequences</w:t>
      </w:r>
      <w:r w:rsidR="009F62E7">
        <w:t xml:space="preserve"> and oligonucleotides used to generate s</w:t>
      </w:r>
      <w:r w:rsidR="009F62E7" w:rsidRPr="00552742">
        <w:t>ignal peptide</w:t>
      </w:r>
      <w:r w:rsidR="009F62E7">
        <w:t>s and epitope tags in expression constructs.</w:t>
      </w:r>
    </w:p>
    <w:p w:rsidR="009F62E7" w:rsidRDefault="009F62E7" w:rsidP="009F62E7">
      <w:pPr>
        <w:rPr>
          <w:b/>
        </w:rPr>
      </w:pPr>
    </w:p>
    <w:tbl>
      <w:tblPr>
        <w:tblStyle w:val="TableGrid"/>
        <w:tblW w:w="9259" w:type="dxa"/>
        <w:tblLayout w:type="fixed"/>
        <w:tblLook w:val="04A0" w:firstRow="1" w:lastRow="0" w:firstColumn="1" w:lastColumn="0" w:noHBand="0" w:noVBand="1"/>
      </w:tblPr>
      <w:tblGrid>
        <w:gridCol w:w="2093"/>
        <w:gridCol w:w="5670"/>
        <w:gridCol w:w="1496"/>
      </w:tblGrid>
      <w:tr w:rsidR="009F62E7" w:rsidTr="00384C76">
        <w:tc>
          <w:tcPr>
            <w:tcW w:w="2093" w:type="dxa"/>
          </w:tcPr>
          <w:p w:rsidR="009F62E7" w:rsidRPr="007F588D" w:rsidRDefault="009F62E7" w:rsidP="00384C76">
            <w:pPr>
              <w:rPr>
                <w:b/>
              </w:rPr>
            </w:pPr>
            <w:r w:rsidRPr="007F588D">
              <w:rPr>
                <w:b/>
              </w:rPr>
              <w:t>Protein name and epitope tag</w:t>
            </w:r>
          </w:p>
        </w:tc>
        <w:tc>
          <w:tcPr>
            <w:tcW w:w="5670" w:type="dxa"/>
          </w:tcPr>
          <w:p w:rsidR="009F62E7" w:rsidRPr="007F588D" w:rsidRDefault="009F62E7" w:rsidP="00384C76">
            <w:pPr>
              <w:rPr>
                <w:b/>
              </w:rPr>
            </w:pPr>
            <w:r w:rsidRPr="007F588D">
              <w:rPr>
                <w:b/>
              </w:rPr>
              <w:t>DNA Sequence (5’-&gt;3’)</w:t>
            </w:r>
          </w:p>
        </w:tc>
        <w:tc>
          <w:tcPr>
            <w:tcW w:w="1496" w:type="dxa"/>
          </w:tcPr>
          <w:p w:rsidR="009F62E7" w:rsidRPr="007F588D" w:rsidRDefault="009F62E7" w:rsidP="00384C76">
            <w:pPr>
              <w:rPr>
                <w:b/>
              </w:rPr>
            </w:pPr>
            <w:r w:rsidRPr="007F588D">
              <w:rPr>
                <w:b/>
              </w:rPr>
              <w:t>Restriction sites</w:t>
            </w:r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VE-PTP</w:t>
            </w:r>
            <w:r w:rsidRPr="00DB2FAF">
              <w:t>-HA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CTGAGCCATGGAGCCGGGTTGGCCTTGTGGATCACACTGAGCCTGCTGCAGACTGGACTGGCGGAGCCAGAGTACCCATACGATGTTCCAGATTACGCT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Pr>
              <w:rPr>
                <w:i/>
              </w:rPr>
            </w:pPr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DEP-1</w:t>
            </w:r>
            <w:r w:rsidRPr="00DB2FAF">
              <w:t>-HA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AAGCCGGCGGCGCGGGAGGCGCGGCTGCCTCCGCGCTCGCCCGGGCTGCGCTGGGCGCTGCCGCTGCTGCTGCTGCTGCTGCGCCTGGGCCAGATCCTGTGCGCAGGTGGCTACCCATACGATGTTCCAGATTACGCT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GLEPP1</w:t>
            </w:r>
            <w:r w:rsidRPr="00DB2FAF">
              <w:t>-HA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GGCACCTGCCCACGGGGATACACGGCGCCCGCCGCCTCCTGCCTCTGCTCTGGCTCTTTGTGCTGTTCAAGAATGCTACAGCTTTCCATGTATACCCATACGATGTTCCAGATTACGCT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SAP-1</w:t>
            </w:r>
            <w:r w:rsidRPr="00DB2FAF">
              <w:t>-HA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CTGGGGCTGGCGGGGGCCTCGGGGTCTGGGGGAACCTGGTGCTGCTGGGCCTGTGCAGCTGGACAGGGGCCAGGGCGCCTGCCCCCTACCCATACGATGTTCCAGATTACGCT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 w:rsidRPr="00DB2FAF">
              <w:t>SPN-HA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CCACGCTTCTCCTTCTCCTTGGGGTGCTGGTGGTAAGCCCAGACGCTCTGGGGAGCACAACATACCCATACGATGTTCCAGATTACGCTCGAATTC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Eco</w:t>
            </w:r>
            <w:r w:rsidRPr="00C63D70">
              <w:t>R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/>
        </w:tc>
        <w:tc>
          <w:tcPr>
            <w:tcW w:w="5670" w:type="dxa"/>
          </w:tcPr>
          <w:p w:rsidR="009F62E7" w:rsidRPr="00DB2FAF" w:rsidRDefault="009F62E7" w:rsidP="00384C76"/>
        </w:tc>
        <w:tc>
          <w:tcPr>
            <w:tcW w:w="1496" w:type="dxa"/>
          </w:tcPr>
          <w:p w:rsidR="009F62E7" w:rsidRPr="00DB2FAF" w:rsidRDefault="009F62E7" w:rsidP="00384C76"/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VE-PTP-</w:t>
            </w:r>
            <w:proofErr w:type="spellStart"/>
            <w:r>
              <w:t>myc</w:t>
            </w:r>
            <w:proofErr w:type="spellEnd"/>
            <w:r>
              <w:t>*</w:t>
            </w:r>
          </w:p>
        </w:tc>
        <w:tc>
          <w:tcPr>
            <w:tcW w:w="5670" w:type="dxa"/>
          </w:tcPr>
          <w:p w:rsidR="009F62E7" w:rsidRDefault="009F62E7" w:rsidP="00384C76">
            <w:pPr>
              <w:rPr>
                <w:caps/>
              </w:rPr>
            </w:pPr>
            <w:r>
              <w:rPr>
                <w:caps/>
              </w:rPr>
              <w:t>(</w:t>
            </w:r>
            <w:r w:rsidRPr="00DA3810">
              <w:rPr>
                <w:caps/>
              </w:rPr>
              <w:t>PTPRB-A</w:t>
            </w:r>
            <w:r>
              <w:rPr>
                <w:caps/>
              </w:rPr>
              <w:t>) gatcgggcccacc</w:t>
            </w:r>
            <w:r w:rsidRPr="00DA3810">
              <w:rPr>
                <w:caps/>
              </w:rPr>
              <w:t>atgctgagccatggagcc</w:t>
            </w:r>
          </w:p>
          <w:p w:rsidR="009F62E7" w:rsidRPr="00DA3810" w:rsidRDefault="009F62E7" w:rsidP="00384C76">
            <w:pPr>
              <w:rPr>
                <w:caps/>
              </w:rPr>
            </w:pPr>
          </w:p>
          <w:p w:rsidR="009F62E7" w:rsidRPr="00DB2FAF" w:rsidRDefault="009F62E7" w:rsidP="00384C76">
            <w:r>
              <w:rPr>
                <w:caps/>
              </w:rPr>
              <w:t>(</w:t>
            </w:r>
            <w:r w:rsidRPr="00DA3810">
              <w:rPr>
                <w:caps/>
              </w:rPr>
              <w:t>PTPRB-B</w:t>
            </w:r>
            <w:r>
              <w:rPr>
                <w:caps/>
              </w:rPr>
              <w:t xml:space="preserve">) </w:t>
            </w:r>
            <w:r w:rsidRPr="00DA3810">
              <w:rPr>
                <w:caps/>
              </w:rPr>
              <w:t>ctacctcgagacaggtcctcctctgagatcagcttctgctc tggctccgccagtcc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DEP-1</w:t>
            </w:r>
            <w:r w:rsidRPr="00DB2FAF">
              <w:t>-myc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AAGCCGGCGGCGCGGGAGGCGCGGCTGCCTCCGCGCTCGCCCGGGCTGCGCTGGGCGCTGCCGCTGCTGCTGCTGCTGCTGCGCCTGGGCCAGATCCTGTGCGCAGGTGGCGAGCAGAAGCTGATCTCAGAGGAGGACCTG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GLEPP1</w:t>
            </w:r>
            <w:r w:rsidRPr="00DB2FAF">
              <w:t>-myc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GGCACCTGCCCACGGGGATACACGGCGCCCGCCGCCTCCTGCCTCTGCTCTGGCTCTTTGTGCTGTTCAAGAATGCTACAGCTTTCCATGTAGAGCAGAAGCTGATCTCAGAGGAGGACCTG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>
              <w:t>SAP-1</w:t>
            </w:r>
            <w:r w:rsidRPr="00DB2FAF">
              <w:t>-myc</w:t>
            </w:r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CTGGGGCTGGCGGGGGCCTCGGGGTCTGGGGGAACCTGGTGCTGCTGGGCCTGTGCAGCTGGACAGGGGCCAGGGCGCC</w:t>
            </w:r>
            <w:r w:rsidRPr="00DB2FAF">
              <w:lastRenderedPageBreak/>
              <w:t>TGCCCCCGAGCAGAAGCTGATCTCAGAGGAGGACCTGTCTCGAG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DB2FAF">
              <w:rPr>
                <w:i/>
              </w:rPr>
              <w:lastRenderedPageBreak/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Xho</w:t>
            </w:r>
            <w:r w:rsidRPr="00C63D70">
              <w:t>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>
            <w:r w:rsidRPr="00DB2FAF">
              <w:t>SPN-</w:t>
            </w:r>
            <w:proofErr w:type="spellStart"/>
            <w:r w:rsidRPr="00DB2FAF">
              <w:t>myc</w:t>
            </w:r>
            <w:proofErr w:type="spellEnd"/>
          </w:p>
        </w:tc>
        <w:tc>
          <w:tcPr>
            <w:tcW w:w="5670" w:type="dxa"/>
          </w:tcPr>
          <w:p w:rsidR="009F62E7" w:rsidRPr="00DB2FAF" w:rsidRDefault="009F62E7" w:rsidP="00384C76">
            <w:r w:rsidRPr="00DB2FAF">
              <w:t>GGGCCCACCATGGCCACGCTTCTCCTTCTCCTTGGGGTGCTGGTGGTAAGCCCAGACGCTCTGGGGAGCACAACAGAGCAGAAGCTGATCTCAGAGGAGGACCTGCGAATTC</w:t>
            </w:r>
          </w:p>
        </w:tc>
        <w:tc>
          <w:tcPr>
            <w:tcW w:w="1496" w:type="dxa"/>
          </w:tcPr>
          <w:p w:rsidR="009F62E7" w:rsidRPr="00DB2FAF" w:rsidRDefault="009F62E7" w:rsidP="00384C76">
            <w:proofErr w:type="spellStart"/>
            <w:r w:rsidRPr="003466EB">
              <w:rPr>
                <w:i/>
              </w:rPr>
              <w:t>Apa</w:t>
            </w:r>
            <w:r w:rsidRPr="00C63D70">
              <w:t>I</w:t>
            </w:r>
            <w:proofErr w:type="spellEnd"/>
            <w:r w:rsidRPr="00DB2FAF">
              <w:rPr>
                <w:i/>
              </w:rPr>
              <w:t xml:space="preserve"> - </w:t>
            </w:r>
            <w:proofErr w:type="spellStart"/>
            <w:r w:rsidRPr="00DB2FAF">
              <w:rPr>
                <w:i/>
              </w:rPr>
              <w:t>Eco</w:t>
            </w:r>
            <w:r w:rsidRPr="00C63D70">
              <w:t>RI</w:t>
            </w:r>
            <w:proofErr w:type="spellEnd"/>
          </w:p>
        </w:tc>
      </w:tr>
      <w:tr w:rsidR="009F62E7" w:rsidTr="00384C76">
        <w:tc>
          <w:tcPr>
            <w:tcW w:w="2093" w:type="dxa"/>
          </w:tcPr>
          <w:p w:rsidR="009F62E7" w:rsidRPr="00DB2FAF" w:rsidRDefault="009F62E7" w:rsidP="00384C76"/>
        </w:tc>
        <w:tc>
          <w:tcPr>
            <w:tcW w:w="5670" w:type="dxa"/>
          </w:tcPr>
          <w:p w:rsidR="009F62E7" w:rsidRPr="00DB2FAF" w:rsidRDefault="009F62E7" w:rsidP="00384C76"/>
        </w:tc>
        <w:tc>
          <w:tcPr>
            <w:tcW w:w="1496" w:type="dxa"/>
          </w:tcPr>
          <w:p w:rsidR="009F62E7" w:rsidRPr="00DB2FAF" w:rsidRDefault="009F62E7" w:rsidP="00384C76"/>
        </w:tc>
      </w:tr>
    </w:tbl>
    <w:p w:rsidR="009F62E7" w:rsidRDefault="009F62E7" w:rsidP="009F62E7">
      <w:pPr>
        <w:ind w:left="360"/>
      </w:pPr>
      <w:r>
        <w:t>* The VE-PTP-</w:t>
      </w:r>
      <w:proofErr w:type="spellStart"/>
      <w:r>
        <w:t>myc</w:t>
      </w:r>
      <w:proofErr w:type="spellEnd"/>
      <w:r>
        <w:t xml:space="preserve"> sequence was generated by PCR using the primers indicated</w:t>
      </w:r>
    </w:p>
    <w:p w:rsidR="009F62E7" w:rsidRDefault="009F62E7" w:rsidP="009F62E7"/>
    <w:p w:rsidR="003466EB" w:rsidRDefault="003466EB" w:rsidP="00725541">
      <w:pPr>
        <w:pStyle w:val="Heading2"/>
      </w:pPr>
    </w:p>
    <w:p w:rsidR="003466EB" w:rsidRDefault="003466EB" w:rsidP="00725541">
      <w:pPr>
        <w:pStyle w:val="Heading2"/>
      </w:pPr>
    </w:p>
    <w:sectPr w:rsidR="003466E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808" w:rsidRDefault="00A57808" w:rsidP="00252BF2">
      <w:r>
        <w:separator/>
      </w:r>
    </w:p>
  </w:endnote>
  <w:endnote w:type="continuationSeparator" w:id="0">
    <w:p w:rsidR="00A57808" w:rsidRDefault="00A57808" w:rsidP="0025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868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BF2" w:rsidRDefault="00252BF2" w:rsidP="00F24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F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2BF2" w:rsidRDefault="00252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808" w:rsidRDefault="00A57808" w:rsidP="00252BF2">
      <w:r>
        <w:separator/>
      </w:r>
    </w:p>
  </w:footnote>
  <w:footnote w:type="continuationSeparator" w:id="0">
    <w:p w:rsidR="00A57808" w:rsidRDefault="00A57808" w:rsidP="00252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15"/>
    <w:multiLevelType w:val="hybridMultilevel"/>
    <w:tmpl w:val="7896B64A"/>
    <w:lvl w:ilvl="0" w:tplc="67D6EE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1520"/>
    <w:multiLevelType w:val="hybridMultilevel"/>
    <w:tmpl w:val="EEBC60B0"/>
    <w:lvl w:ilvl="0" w:tplc="1E1A0D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94"/>
    <w:rsid w:val="000134F8"/>
    <w:rsid w:val="000205E8"/>
    <w:rsid w:val="00024700"/>
    <w:rsid w:val="00051D4B"/>
    <w:rsid w:val="00061625"/>
    <w:rsid w:val="00092814"/>
    <w:rsid w:val="0009787A"/>
    <w:rsid w:val="000A2B83"/>
    <w:rsid w:val="000B29AF"/>
    <w:rsid w:val="000B351E"/>
    <w:rsid w:val="000C7EA1"/>
    <w:rsid w:val="000D0BC4"/>
    <w:rsid w:val="000D3F5C"/>
    <w:rsid w:val="000F0903"/>
    <w:rsid w:val="000F4982"/>
    <w:rsid w:val="00107C72"/>
    <w:rsid w:val="00135915"/>
    <w:rsid w:val="00136FB9"/>
    <w:rsid w:val="00140473"/>
    <w:rsid w:val="00160956"/>
    <w:rsid w:val="00191FE3"/>
    <w:rsid w:val="001D638E"/>
    <w:rsid w:val="001E0F5F"/>
    <w:rsid w:val="001E750E"/>
    <w:rsid w:val="00205EA4"/>
    <w:rsid w:val="0020728D"/>
    <w:rsid w:val="00212518"/>
    <w:rsid w:val="00222B96"/>
    <w:rsid w:val="00252BF2"/>
    <w:rsid w:val="002567EF"/>
    <w:rsid w:val="002575D1"/>
    <w:rsid w:val="002761AC"/>
    <w:rsid w:val="0027711C"/>
    <w:rsid w:val="00286FD1"/>
    <w:rsid w:val="00287F5F"/>
    <w:rsid w:val="00290CB3"/>
    <w:rsid w:val="002A27FA"/>
    <w:rsid w:val="002B116C"/>
    <w:rsid w:val="002C2B41"/>
    <w:rsid w:val="002F6F2F"/>
    <w:rsid w:val="003032D3"/>
    <w:rsid w:val="00340580"/>
    <w:rsid w:val="003466EB"/>
    <w:rsid w:val="003745D1"/>
    <w:rsid w:val="00391B24"/>
    <w:rsid w:val="003B3F19"/>
    <w:rsid w:val="003B4004"/>
    <w:rsid w:val="003C08FE"/>
    <w:rsid w:val="003C2C7E"/>
    <w:rsid w:val="003F1803"/>
    <w:rsid w:val="0040489F"/>
    <w:rsid w:val="00407333"/>
    <w:rsid w:val="00423457"/>
    <w:rsid w:val="00443FE2"/>
    <w:rsid w:val="00466548"/>
    <w:rsid w:val="00472AC1"/>
    <w:rsid w:val="0048252C"/>
    <w:rsid w:val="00483948"/>
    <w:rsid w:val="00494DB8"/>
    <w:rsid w:val="00496885"/>
    <w:rsid w:val="004A2E3D"/>
    <w:rsid w:val="004C1DE9"/>
    <w:rsid w:val="004C2ABA"/>
    <w:rsid w:val="004C52A2"/>
    <w:rsid w:val="004D785D"/>
    <w:rsid w:val="004F7544"/>
    <w:rsid w:val="00507F8C"/>
    <w:rsid w:val="00511869"/>
    <w:rsid w:val="00552742"/>
    <w:rsid w:val="00581C7B"/>
    <w:rsid w:val="005A10DD"/>
    <w:rsid w:val="005A6551"/>
    <w:rsid w:val="005E1A61"/>
    <w:rsid w:val="006121D4"/>
    <w:rsid w:val="0063478F"/>
    <w:rsid w:val="006505AD"/>
    <w:rsid w:val="00651916"/>
    <w:rsid w:val="006677C5"/>
    <w:rsid w:val="006766AA"/>
    <w:rsid w:val="006A004F"/>
    <w:rsid w:val="006A7F3E"/>
    <w:rsid w:val="006B41C1"/>
    <w:rsid w:val="006C0604"/>
    <w:rsid w:val="006D0C50"/>
    <w:rsid w:val="006E5F2E"/>
    <w:rsid w:val="00702F45"/>
    <w:rsid w:val="00704EF9"/>
    <w:rsid w:val="0071275D"/>
    <w:rsid w:val="00712B35"/>
    <w:rsid w:val="00713F00"/>
    <w:rsid w:val="007217AA"/>
    <w:rsid w:val="00725541"/>
    <w:rsid w:val="00740375"/>
    <w:rsid w:val="00782594"/>
    <w:rsid w:val="00784E2C"/>
    <w:rsid w:val="007B4C12"/>
    <w:rsid w:val="007C7705"/>
    <w:rsid w:val="007E2A88"/>
    <w:rsid w:val="007F1AA4"/>
    <w:rsid w:val="007F588D"/>
    <w:rsid w:val="00801F4B"/>
    <w:rsid w:val="00812AD3"/>
    <w:rsid w:val="00824C77"/>
    <w:rsid w:val="00846AD0"/>
    <w:rsid w:val="008523EF"/>
    <w:rsid w:val="008759C1"/>
    <w:rsid w:val="00881C5E"/>
    <w:rsid w:val="0089041E"/>
    <w:rsid w:val="008A3846"/>
    <w:rsid w:val="008B5C5F"/>
    <w:rsid w:val="008C4A1B"/>
    <w:rsid w:val="008C524D"/>
    <w:rsid w:val="008D40D3"/>
    <w:rsid w:val="008D5445"/>
    <w:rsid w:val="008E1042"/>
    <w:rsid w:val="008E1635"/>
    <w:rsid w:val="008E4CB4"/>
    <w:rsid w:val="008E54DC"/>
    <w:rsid w:val="00920537"/>
    <w:rsid w:val="0092374A"/>
    <w:rsid w:val="00925B5C"/>
    <w:rsid w:val="00953020"/>
    <w:rsid w:val="009603F6"/>
    <w:rsid w:val="00973301"/>
    <w:rsid w:val="009920C3"/>
    <w:rsid w:val="00995E79"/>
    <w:rsid w:val="009A3844"/>
    <w:rsid w:val="009C0D0C"/>
    <w:rsid w:val="009F0474"/>
    <w:rsid w:val="009F62E7"/>
    <w:rsid w:val="00A13228"/>
    <w:rsid w:val="00A54FB3"/>
    <w:rsid w:val="00A57808"/>
    <w:rsid w:val="00A75A94"/>
    <w:rsid w:val="00A84379"/>
    <w:rsid w:val="00A91153"/>
    <w:rsid w:val="00AA3492"/>
    <w:rsid w:val="00AA383C"/>
    <w:rsid w:val="00AA7753"/>
    <w:rsid w:val="00AB18CD"/>
    <w:rsid w:val="00AF45E9"/>
    <w:rsid w:val="00B01829"/>
    <w:rsid w:val="00B07728"/>
    <w:rsid w:val="00B07FF1"/>
    <w:rsid w:val="00B32542"/>
    <w:rsid w:val="00B4729A"/>
    <w:rsid w:val="00B53AFB"/>
    <w:rsid w:val="00B5510D"/>
    <w:rsid w:val="00B71E06"/>
    <w:rsid w:val="00B8101B"/>
    <w:rsid w:val="00B847A8"/>
    <w:rsid w:val="00BB3024"/>
    <w:rsid w:val="00BB403D"/>
    <w:rsid w:val="00BB6A78"/>
    <w:rsid w:val="00BC2560"/>
    <w:rsid w:val="00BE1A5D"/>
    <w:rsid w:val="00BF01E5"/>
    <w:rsid w:val="00BF1AC3"/>
    <w:rsid w:val="00C216B2"/>
    <w:rsid w:val="00C31999"/>
    <w:rsid w:val="00C3742A"/>
    <w:rsid w:val="00C40775"/>
    <w:rsid w:val="00C63D70"/>
    <w:rsid w:val="00CA575D"/>
    <w:rsid w:val="00CD693C"/>
    <w:rsid w:val="00CF1E3D"/>
    <w:rsid w:val="00CF7428"/>
    <w:rsid w:val="00D0458F"/>
    <w:rsid w:val="00D27FE0"/>
    <w:rsid w:val="00D31780"/>
    <w:rsid w:val="00D41EB8"/>
    <w:rsid w:val="00D53E5B"/>
    <w:rsid w:val="00D80DE0"/>
    <w:rsid w:val="00D84728"/>
    <w:rsid w:val="00D92AF8"/>
    <w:rsid w:val="00D94A4A"/>
    <w:rsid w:val="00DA24B0"/>
    <w:rsid w:val="00DA3810"/>
    <w:rsid w:val="00DA5B75"/>
    <w:rsid w:val="00DB2FAF"/>
    <w:rsid w:val="00DF0373"/>
    <w:rsid w:val="00E01D99"/>
    <w:rsid w:val="00E21EB9"/>
    <w:rsid w:val="00E6318A"/>
    <w:rsid w:val="00E66EEA"/>
    <w:rsid w:val="00E7602F"/>
    <w:rsid w:val="00E93601"/>
    <w:rsid w:val="00EA16E7"/>
    <w:rsid w:val="00EA6367"/>
    <w:rsid w:val="00EB6B87"/>
    <w:rsid w:val="00EB6DCB"/>
    <w:rsid w:val="00ED0A82"/>
    <w:rsid w:val="00F064F0"/>
    <w:rsid w:val="00F2180A"/>
    <w:rsid w:val="00F24631"/>
    <w:rsid w:val="00F44AFE"/>
    <w:rsid w:val="00F46756"/>
    <w:rsid w:val="00F723B1"/>
    <w:rsid w:val="00F74D85"/>
    <w:rsid w:val="00F83AA7"/>
    <w:rsid w:val="00FA5E13"/>
    <w:rsid w:val="00FB2F6C"/>
    <w:rsid w:val="00FF14AE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ECD0"/>
  <w15:docId w15:val="{79FBF385-17EF-4ED4-96AC-B0B6A3E1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83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83"/>
    <w:pPr>
      <w:keepNext/>
      <w:keepLines/>
      <w:spacing w:after="240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B83"/>
    <w:pPr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6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2B83"/>
    <w:rPr>
      <w:rFonts w:ascii="Arial" w:eastAsiaTheme="majorEastAsia" w:hAnsi="Arial" w:cs="Arial"/>
      <w:b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2B83"/>
    <w:rPr>
      <w:rFonts w:ascii="Arial" w:hAnsi="Arial" w:cs="Arial"/>
      <w:b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BF2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BF2"/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A9B03-0539-4C91-ACDA-ED8C10EDB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Alastair Barr</cp:lastModifiedBy>
  <cp:revision>4</cp:revision>
  <cp:lastPrinted>2016-06-24T09:46:00Z</cp:lastPrinted>
  <dcterms:created xsi:type="dcterms:W3CDTF">2017-08-22T09:08:00Z</dcterms:created>
  <dcterms:modified xsi:type="dcterms:W3CDTF">2017-09-05T09:44:00Z</dcterms:modified>
</cp:coreProperties>
</file>